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A7375" w14:textId="1E5D3558" w:rsidR="008474E7" w:rsidRPr="003C6F3C" w:rsidRDefault="008474E7" w:rsidP="008474E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23F1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 Results of one-way ANOVAs and post hoc Tukey’s HSD test, testing for the effect of “trophic guild’ on TP in lakes colonized and non-colonized by </w:t>
      </w:r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523F1F">
        <w:rPr>
          <w:rFonts w:ascii="Times New Roman" w:hAnsi="Times New Roman" w:cs="Times New Roman"/>
          <w:i/>
          <w:iCs/>
          <w:sz w:val="24"/>
          <w:szCs w:val="24"/>
          <w:lang w:val="en-US"/>
        </w:rPr>
        <w:t>rapaima</w:t>
      </w:r>
      <w:bookmarkStart w:id="0" w:name="_GoBack"/>
      <w:bookmarkEnd w:id="0"/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igas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. Significant differences for: *P&lt;0.05; **P&lt;0.01; ***P&lt;0.001; N.S.: no significant differences for P&gt;0.05. </w:t>
      </w:r>
    </w:p>
    <w:tbl>
      <w:tblPr>
        <w:tblW w:w="7605" w:type="dxa"/>
        <w:jc w:val="center"/>
        <w:tblLook w:val="04A0" w:firstRow="1" w:lastRow="0" w:firstColumn="1" w:lastColumn="0" w:noHBand="0" w:noVBand="1"/>
      </w:tblPr>
      <w:tblGrid>
        <w:gridCol w:w="1840"/>
        <w:gridCol w:w="1169"/>
        <w:gridCol w:w="576"/>
        <w:gridCol w:w="1146"/>
        <w:gridCol w:w="977"/>
        <w:gridCol w:w="1168"/>
        <w:gridCol w:w="729"/>
      </w:tblGrid>
      <w:tr w:rsidR="008474E7" w:rsidRPr="003C6F3C" w14:paraId="1900B200" w14:textId="77777777" w:rsidTr="00F33563">
        <w:trPr>
          <w:trHeight w:val="288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477C2D64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61FA9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9510F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335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7B546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1FC8B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25096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A8081" w14:textId="77777777" w:rsidR="008474E7" w:rsidRPr="00F33563" w:rsidRDefault="008474E7" w:rsidP="00087B64">
            <w:pPr>
              <w:spacing w:after="0" w:line="240" w:lineRule="auto"/>
              <w:ind w:firstLine="11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474E7" w:rsidRPr="003C6F3C" w14:paraId="736C02BB" w14:textId="77777777" w:rsidTr="00F33563">
        <w:trPr>
          <w:trHeight w:val="288"/>
          <w:jc w:val="center"/>
        </w:trPr>
        <w:tc>
          <w:tcPr>
            <w:tcW w:w="1840" w:type="dxa"/>
            <w:tcBorders>
              <w:top w:val="single" w:sz="4" w:space="0" w:color="auto"/>
            </w:tcBorders>
          </w:tcPr>
          <w:p w14:paraId="4AB97B5F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iz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ECF64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ld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70E09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25FE4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56187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B5EA0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9C6CA" w14:textId="77777777" w:rsidR="008474E7" w:rsidRPr="00F33563" w:rsidRDefault="008474E7" w:rsidP="00087B64">
            <w:pPr>
              <w:spacing w:after="0" w:line="240" w:lineRule="auto"/>
              <w:ind w:firstLine="11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474E7" w:rsidRPr="003C6F3C" w14:paraId="5356E1C1" w14:textId="77777777" w:rsidTr="00F33563">
        <w:trPr>
          <w:trHeight w:val="288"/>
          <w:jc w:val="center"/>
        </w:trPr>
        <w:tc>
          <w:tcPr>
            <w:tcW w:w="1840" w:type="dxa"/>
          </w:tcPr>
          <w:p w14:paraId="11B1A77D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67731B15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</w:tcPr>
          <w:p w14:paraId="45E2E911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D14155B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6841846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4A43BED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14:paraId="6B9BCEBC" w14:textId="77777777" w:rsidR="008474E7" w:rsidRPr="00F33563" w:rsidRDefault="008474E7" w:rsidP="00087B64">
            <w:pPr>
              <w:spacing w:after="0" w:line="240" w:lineRule="auto"/>
              <w:ind w:firstLine="11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74E7" w:rsidRPr="003C6F3C" w14:paraId="0E30D503" w14:textId="77777777" w:rsidTr="00F33563">
        <w:trPr>
          <w:trHeight w:val="288"/>
          <w:jc w:val="center"/>
        </w:trPr>
        <w:tc>
          <w:tcPr>
            <w:tcW w:w="1840" w:type="dxa"/>
          </w:tcPr>
          <w:p w14:paraId="471F92D6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ized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14:paraId="215100E6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ld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</w:tcPr>
          <w:p w14:paraId="3B9C3346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267D559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470BE22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43AC923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E4312B1" w14:textId="77777777" w:rsidR="008474E7" w:rsidRPr="00F33563" w:rsidRDefault="008474E7" w:rsidP="00087B64">
            <w:pPr>
              <w:spacing w:after="0" w:line="240" w:lineRule="auto"/>
              <w:ind w:firstLine="11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474E7" w:rsidRPr="003C6F3C" w14:paraId="16652BDD" w14:textId="77777777" w:rsidTr="00F33563">
        <w:trPr>
          <w:trHeight w:val="288"/>
          <w:jc w:val="center"/>
        </w:trPr>
        <w:tc>
          <w:tcPr>
            <w:tcW w:w="1840" w:type="dxa"/>
            <w:tcBorders>
              <w:bottom w:val="single" w:sz="4" w:space="0" w:color="auto"/>
            </w:tcBorders>
          </w:tcPr>
          <w:p w14:paraId="02689D39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451FA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99520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ACB08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BBF01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B860B" w14:textId="77777777" w:rsidR="008474E7" w:rsidRPr="00F33563" w:rsidRDefault="008474E7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2376D" w14:textId="77777777" w:rsidR="008474E7" w:rsidRPr="00F33563" w:rsidRDefault="008474E7" w:rsidP="00087B64">
            <w:pPr>
              <w:spacing w:after="0" w:line="240" w:lineRule="auto"/>
              <w:ind w:firstLine="11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25079E7" w14:textId="77777777" w:rsidR="008474E7" w:rsidRPr="003C6F3C" w:rsidRDefault="008474E7" w:rsidP="008474E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779" w:type="dxa"/>
        <w:jc w:val="center"/>
        <w:tblLook w:val="04A0" w:firstRow="1" w:lastRow="0" w:firstColumn="1" w:lastColumn="0" w:noHBand="0" w:noVBand="1"/>
      </w:tblPr>
      <w:tblGrid>
        <w:gridCol w:w="2694"/>
        <w:gridCol w:w="1842"/>
        <w:gridCol w:w="1243"/>
      </w:tblGrid>
      <w:tr w:rsidR="008474E7" w:rsidRPr="003C6F3C" w14:paraId="0BE575EB" w14:textId="77777777" w:rsidTr="00F33563">
        <w:trPr>
          <w:trHeight w:val="312"/>
          <w:jc w:val="center"/>
        </w:trPr>
        <w:tc>
          <w:tcPr>
            <w:tcW w:w="2694" w:type="dxa"/>
            <w:shd w:val="clear" w:color="auto" w:fill="auto"/>
            <w:vAlign w:val="center"/>
            <w:hideMark/>
          </w:tcPr>
          <w:p w14:paraId="24616ABC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key’s HSD tes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4883A4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shd w:val="clear" w:color="auto" w:fill="auto"/>
          </w:tcPr>
          <w:p w14:paraId="20EF0026" w14:textId="77777777" w:rsidR="008474E7" w:rsidRPr="00F33563" w:rsidRDefault="008474E7" w:rsidP="00087B64">
            <w:pPr>
              <w:spacing w:after="0" w:line="240" w:lineRule="auto"/>
              <w:ind w:left="200" w:hanging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74E7" w:rsidRPr="003C6F3C" w14:paraId="6ED99A44" w14:textId="77777777" w:rsidTr="00F33563">
        <w:trPr>
          <w:trHeight w:val="288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9701D" w14:textId="77777777" w:rsidR="008474E7" w:rsidRPr="00F33563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F0E22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Non-</w:t>
            </w: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ized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7F4E0318" w14:textId="77777777" w:rsidR="008474E7" w:rsidRPr="00F33563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335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ized</w:t>
            </w:r>
            <w:proofErr w:type="spellEnd"/>
          </w:p>
        </w:tc>
      </w:tr>
      <w:tr w:rsidR="008474E7" w:rsidRPr="003C6F3C" w14:paraId="42A0CB2D" w14:textId="77777777" w:rsidTr="00F33563">
        <w:trPr>
          <w:trHeight w:val="288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07EF" w14:textId="77777777" w:rsidR="008474E7" w:rsidRPr="003C6F3C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tritivore - Herbivor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D1E95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4CB3443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8474E7" w:rsidRPr="003C6F3C" w14:paraId="2C03E504" w14:textId="77777777" w:rsidTr="00F33563">
        <w:trPr>
          <w:trHeight w:val="288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9F5936" w14:textId="77777777" w:rsidR="008474E7" w:rsidRPr="003C6F3C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tritivore - Invertivor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52E3A9E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243" w:type="dxa"/>
            <w:vAlign w:val="center"/>
          </w:tcPr>
          <w:p w14:paraId="698B9C9B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8474E7" w:rsidRPr="003C6F3C" w14:paraId="76916144" w14:textId="77777777" w:rsidTr="00F33563">
        <w:trPr>
          <w:trHeight w:val="31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7583DA" w14:textId="77777777" w:rsidR="008474E7" w:rsidRPr="003C6F3C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tritivore - Piscivore</w:t>
            </w:r>
          </w:p>
        </w:tc>
        <w:tc>
          <w:tcPr>
            <w:tcW w:w="1842" w:type="dxa"/>
            <w:shd w:val="clear" w:color="auto" w:fill="auto"/>
          </w:tcPr>
          <w:p w14:paraId="334FFAEB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243" w:type="dxa"/>
            <w:vAlign w:val="center"/>
          </w:tcPr>
          <w:p w14:paraId="1E59D01B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8474E7" w:rsidRPr="003C6F3C" w14:paraId="5CD324A2" w14:textId="77777777" w:rsidTr="00F33563">
        <w:trPr>
          <w:trHeight w:val="288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4D5627" w14:textId="77777777" w:rsidR="008474E7" w:rsidRPr="003C6F3C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vertivore - Herbivore</w:t>
            </w:r>
          </w:p>
        </w:tc>
        <w:tc>
          <w:tcPr>
            <w:tcW w:w="1842" w:type="dxa"/>
            <w:shd w:val="clear" w:color="auto" w:fill="auto"/>
          </w:tcPr>
          <w:p w14:paraId="2BEEF81A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243" w:type="dxa"/>
            <w:vAlign w:val="center"/>
          </w:tcPr>
          <w:p w14:paraId="09B0C06F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8474E7" w:rsidRPr="003C6F3C" w14:paraId="4EF5291F" w14:textId="77777777" w:rsidTr="00F33563">
        <w:trPr>
          <w:trHeight w:val="31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31518A" w14:textId="77777777" w:rsidR="008474E7" w:rsidRPr="003C6F3C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rbivore - Piscivore</w:t>
            </w:r>
          </w:p>
        </w:tc>
        <w:tc>
          <w:tcPr>
            <w:tcW w:w="1842" w:type="dxa"/>
            <w:shd w:val="clear" w:color="auto" w:fill="auto"/>
          </w:tcPr>
          <w:p w14:paraId="1E11EA2F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243" w:type="dxa"/>
            <w:vAlign w:val="center"/>
          </w:tcPr>
          <w:p w14:paraId="3051D8C1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  <w:tr w:rsidR="008474E7" w:rsidRPr="003C6F3C" w14:paraId="284F2E52" w14:textId="77777777" w:rsidTr="00F33563">
        <w:trPr>
          <w:trHeight w:val="288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76F44" w14:textId="77777777" w:rsidR="008474E7" w:rsidRPr="003C6F3C" w:rsidRDefault="008474E7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vertivore - Pisciv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FB457DA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649AF8FF" w14:textId="77777777" w:rsidR="008474E7" w:rsidRPr="003C6F3C" w:rsidRDefault="008474E7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</w:tbl>
    <w:p w14:paraId="00B0D7E9" w14:textId="77777777" w:rsidR="008474E7" w:rsidRPr="003C6F3C" w:rsidRDefault="008474E7" w:rsidP="008474E7">
      <w:pPr>
        <w:rPr>
          <w:rFonts w:ascii="Times New Roman" w:hAnsi="Times New Roman" w:cs="Times New Roman"/>
          <w:sz w:val="24"/>
          <w:szCs w:val="24"/>
        </w:rPr>
      </w:pPr>
    </w:p>
    <w:p w14:paraId="1B57AA23" w14:textId="77777777" w:rsidR="003E69C5" w:rsidRDefault="003E69C5"/>
    <w:sectPr w:rsidR="003E6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E7"/>
    <w:rsid w:val="0023076F"/>
    <w:rsid w:val="003E69C5"/>
    <w:rsid w:val="00523F1F"/>
    <w:rsid w:val="008474E7"/>
    <w:rsid w:val="00F3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BA4CD"/>
  <w15:chartTrackingRefBased/>
  <w15:docId w15:val="{CE74BF9F-7B55-4B70-AFBF-A7184CF2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78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Rejas</dc:creator>
  <cp:keywords/>
  <dc:description/>
  <cp:lastModifiedBy>Danny Rejas</cp:lastModifiedBy>
  <cp:revision>3</cp:revision>
  <dcterms:created xsi:type="dcterms:W3CDTF">2024-10-07T17:55:00Z</dcterms:created>
  <dcterms:modified xsi:type="dcterms:W3CDTF">2024-11-20T15:07:00Z</dcterms:modified>
</cp:coreProperties>
</file>